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17B9CD" w14:textId="77777777" w:rsidR="002807C1" w:rsidRPr="00210536" w:rsidRDefault="002807C1" w:rsidP="002807C1">
      <w:pPr>
        <w:spacing w:after="0" w:line="240" w:lineRule="auto"/>
        <w:rPr>
          <w:rFonts w:ascii="Times New Roman" w:hAnsi="Times New Roman" w:cs="Times New Roman"/>
          <w:color w:val="000000" w:themeColor="text1"/>
          <w:sz w:val="28"/>
          <w:szCs w:val="28"/>
        </w:rPr>
      </w:pPr>
      <w:r w:rsidRPr="00210536">
        <w:rPr>
          <w:rFonts w:ascii="Times New Roman" w:hAnsi="Times New Roman" w:cs="Times New Roman"/>
          <w:color w:val="000000" w:themeColor="text1"/>
          <w:sz w:val="28"/>
          <w:szCs w:val="28"/>
        </w:rPr>
        <w:t>To</w:t>
      </w:r>
    </w:p>
    <w:p w14:paraId="453FC30A" w14:textId="77777777" w:rsidR="002807C1" w:rsidRPr="00210536" w:rsidRDefault="002807C1" w:rsidP="002807C1">
      <w:pPr>
        <w:spacing w:after="0" w:line="240" w:lineRule="auto"/>
        <w:rPr>
          <w:rFonts w:ascii="Times New Roman" w:hAnsi="Times New Roman" w:cs="Times New Roman"/>
          <w:color w:val="000000" w:themeColor="text1"/>
          <w:sz w:val="28"/>
          <w:szCs w:val="28"/>
        </w:rPr>
      </w:pPr>
      <w:r w:rsidRPr="00210536">
        <w:rPr>
          <w:rFonts w:ascii="Times New Roman" w:hAnsi="Times New Roman" w:cs="Times New Roman"/>
          <w:color w:val="000000" w:themeColor="text1"/>
          <w:sz w:val="28"/>
          <w:szCs w:val="28"/>
        </w:rPr>
        <w:t>Editor</w:t>
      </w:r>
    </w:p>
    <w:p w14:paraId="3A2A411B" w14:textId="494539B2" w:rsidR="002807C1" w:rsidRPr="00210536" w:rsidRDefault="00373F0A" w:rsidP="002807C1">
      <w:pPr>
        <w:spacing w:after="0" w:line="240" w:lineRule="auto"/>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t>International Breastfeeding Journal</w:t>
      </w:r>
    </w:p>
    <w:p w14:paraId="021086EC" w14:textId="77777777" w:rsidR="002807C1" w:rsidRPr="00210536" w:rsidRDefault="002807C1" w:rsidP="002807C1">
      <w:pPr>
        <w:spacing w:after="0"/>
        <w:rPr>
          <w:rFonts w:ascii="Times New Roman" w:hAnsi="Times New Roman" w:cs="Times New Roman"/>
          <w:color w:val="000000" w:themeColor="text1"/>
          <w:sz w:val="28"/>
          <w:szCs w:val="28"/>
        </w:rPr>
      </w:pPr>
    </w:p>
    <w:p w14:paraId="4F14C49B" w14:textId="77777777" w:rsidR="002807C1" w:rsidRPr="00210536" w:rsidRDefault="002807C1" w:rsidP="002807C1">
      <w:pPr>
        <w:jc w:val="both"/>
        <w:rPr>
          <w:rFonts w:ascii="Times New Roman" w:hAnsi="Times New Roman" w:cs="Times New Roman"/>
          <w:color w:val="000000" w:themeColor="text1"/>
          <w:sz w:val="28"/>
          <w:szCs w:val="28"/>
        </w:rPr>
      </w:pPr>
      <w:r w:rsidRPr="00210536">
        <w:rPr>
          <w:rFonts w:ascii="Times New Roman" w:hAnsi="Times New Roman" w:cs="Times New Roman"/>
          <w:color w:val="000000" w:themeColor="text1"/>
          <w:sz w:val="28"/>
          <w:szCs w:val="28"/>
        </w:rPr>
        <w:t>Dear Madam</w:t>
      </w:r>
    </w:p>
    <w:p w14:paraId="6AC742FA" w14:textId="2EBA9E6B" w:rsidR="002807C1" w:rsidRPr="00210536" w:rsidRDefault="002807C1" w:rsidP="002807C1">
      <w:pPr>
        <w:jc w:val="both"/>
        <w:rPr>
          <w:rFonts w:ascii="Times New Roman" w:hAnsi="Times New Roman" w:cs="Times New Roman"/>
          <w:color w:val="000000" w:themeColor="text1"/>
          <w:sz w:val="28"/>
          <w:szCs w:val="28"/>
        </w:rPr>
      </w:pPr>
      <w:r w:rsidRPr="00210536">
        <w:rPr>
          <w:rFonts w:ascii="Times New Roman" w:hAnsi="Times New Roman" w:cs="Times New Roman"/>
          <w:color w:val="000000" w:themeColor="text1"/>
          <w:sz w:val="28"/>
          <w:szCs w:val="28"/>
        </w:rPr>
        <w:t>The authors are thankful to the reviewers</w:t>
      </w:r>
      <w:r w:rsidR="006C635C">
        <w:rPr>
          <w:rFonts w:ascii="Times New Roman" w:hAnsi="Times New Roman" w:cs="Times New Roman"/>
          <w:color w:val="000000" w:themeColor="text1"/>
          <w:sz w:val="28"/>
          <w:szCs w:val="28"/>
        </w:rPr>
        <w:t xml:space="preserve"> and yourself</w:t>
      </w:r>
      <w:r w:rsidRPr="00210536">
        <w:rPr>
          <w:rFonts w:ascii="Times New Roman" w:hAnsi="Times New Roman" w:cs="Times New Roman"/>
          <w:color w:val="000000" w:themeColor="text1"/>
          <w:sz w:val="28"/>
          <w:szCs w:val="28"/>
        </w:rPr>
        <w:t xml:space="preserve"> for the </w:t>
      </w:r>
      <w:r w:rsidR="00373F0A">
        <w:rPr>
          <w:rFonts w:ascii="Times New Roman" w:hAnsi="Times New Roman" w:cs="Times New Roman"/>
          <w:color w:val="000000" w:themeColor="text1"/>
          <w:sz w:val="28"/>
          <w:szCs w:val="28"/>
        </w:rPr>
        <w:t>appreciative and valuable</w:t>
      </w:r>
      <w:r w:rsidRPr="00210536">
        <w:rPr>
          <w:rFonts w:ascii="Times New Roman" w:hAnsi="Times New Roman" w:cs="Times New Roman"/>
          <w:color w:val="000000" w:themeColor="text1"/>
          <w:sz w:val="28"/>
          <w:szCs w:val="28"/>
        </w:rPr>
        <w:t xml:space="preserve"> comments. </w:t>
      </w:r>
    </w:p>
    <w:p w14:paraId="79616B66" w14:textId="24CB63F9" w:rsidR="002807C1" w:rsidRPr="00210536" w:rsidRDefault="002807C1" w:rsidP="002807C1">
      <w:pPr>
        <w:jc w:val="both"/>
        <w:rPr>
          <w:rFonts w:ascii="Times New Roman" w:hAnsi="Times New Roman" w:cs="Times New Roman"/>
          <w:color w:val="000000" w:themeColor="text1"/>
          <w:sz w:val="28"/>
          <w:szCs w:val="28"/>
        </w:rPr>
      </w:pPr>
      <w:r w:rsidRPr="00210536">
        <w:rPr>
          <w:rFonts w:ascii="Times New Roman" w:hAnsi="Times New Roman" w:cs="Times New Roman"/>
          <w:color w:val="000000" w:themeColor="text1"/>
          <w:sz w:val="28"/>
          <w:szCs w:val="28"/>
        </w:rPr>
        <w:t>The comments</w:t>
      </w:r>
      <w:r w:rsidR="006C635C">
        <w:rPr>
          <w:rFonts w:ascii="Times New Roman" w:hAnsi="Times New Roman" w:cs="Times New Roman"/>
          <w:color w:val="000000" w:themeColor="text1"/>
          <w:sz w:val="28"/>
          <w:szCs w:val="28"/>
        </w:rPr>
        <w:t xml:space="preserve">, </w:t>
      </w:r>
      <w:r w:rsidRPr="00210536">
        <w:rPr>
          <w:rFonts w:ascii="Times New Roman" w:hAnsi="Times New Roman" w:cs="Times New Roman"/>
          <w:color w:val="000000" w:themeColor="text1"/>
          <w:sz w:val="28"/>
          <w:szCs w:val="28"/>
        </w:rPr>
        <w:t>suggestions and</w:t>
      </w:r>
      <w:r w:rsidR="006C635C">
        <w:rPr>
          <w:rFonts w:ascii="Times New Roman" w:hAnsi="Times New Roman" w:cs="Times New Roman"/>
          <w:color w:val="000000" w:themeColor="text1"/>
          <w:sz w:val="28"/>
          <w:szCs w:val="28"/>
        </w:rPr>
        <w:t xml:space="preserve"> respective responses are</w:t>
      </w:r>
      <w:r w:rsidRPr="00210536">
        <w:rPr>
          <w:rFonts w:ascii="Times New Roman" w:hAnsi="Times New Roman" w:cs="Times New Roman"/>
          <w:color w:val="000000" w:themeColor="text1"/>
          <w:sz w:val="28"/>
          <w:szCs w:val="28"/>
        </w:rPr>
        <w:t xml:space="preserve"> tabulated</w:t>
      </w:r>
      <w:r w:rsidR="006C635C">
        <w:rPr>
          <w:rFonts w:ascii="Times New Roman" w:hAnsi="Times New Roman" w:cs="Times New Roman"/>
          <w:color w:val="000000" w:themeColor="text1"/>
          <w:sz w:val="28"/>
          <w:szCs w:val="28"/>
        </w:rPr>
        <w:t xml:space="preserve"> below</w:t>
      </w:r>
      <w:r w:rsidRPr="00210536">
        <w:rPr>
          <w:rFonts w:ascii="Times New Roman" w:hAnsi="Times New Roman" w:cs="Times New Roman"/>
          <w:color w:val="000000" w:themeColor="text1"/>
          <w:sz w:val="28"/>
          <w:szCs w:val="28"/>
        </w:rPr>
        <w:t xml:space="preserve">. In addition, the respective page and line number where the changes have been made </w:t>
      </w:r>
      <w:r w:rsidR="0022047E">
        <w:rPr>
          <w:rFonts w:ascii="Times New Roman" w:hAnsi="Times New Roman" w:cs="Times New Roman"/>
          <w:color w:val="000000" w:themeColor="text1"/>
          <w:sz w:val="28"/>
          <w:szCs w:val="28"/>
        </w:rPr>
        <w:t>are</w:t>
      </w:r>
      <w:r w:rsidRPr="00210536">
        <w:rPr>
          <w:rFonts w:ascii="Times New Roman" w:hAnsi="Times New Roman" w:cs="Times New Roman"/>
          <w:color w:val="000000" w:themeColor="text1"/>
          <w:sz w:val="28"/>
          <w:szCs w:val="28"/>
        </w:rPr>
        <w:t xml:space="preserve"> also given in the last column.</w:t>
      </w:r>
      <w:r w:rsidR="00690977" w:rsidRPr="00210536">
        <w:rPr>
          <w:rFonts w:ascii="Times New Roman" w:hAnsi="Times New Roman" w:cs="Times New Roman"/>
          <w:color w:val="000000" w:themeColor="text1"/>
          <w:sz w:val="28"/>
          <w:szCs w:val="28"/>
        </w:rPr>
        <w:t xml:space="preserve"> </w:t>
      </w:r>
    </w:p>
    <w:p w14:paraId="29622E8D" w14:textId="77777777" w:rsidR="002807C1" w:rsidRPr="00210536" w:rsidRDefault="002807C1" w:rsidP="002807C1">
      <w:pPr>
        <w:jc w:val="both"/>
        <w:rPr>
          <w:rFonts w:ascii="Times New Roman" w:hAnsi="Times New Roman" w:cs="Times New Roman"/>
          <w:color w:val="000000" w:themeColor="text1"/>
          <w:sz w:val="28"/>
          <w:szCs w:val="28"/>
        </w:rPr>
      </w:pPr>
    </w:p>
    <w:p w14:paraId="36A0B2DC" w14:textId="77777777" w:rsidR="002807C1" w:rsidRPr="00210536" w:rsidRDefault="002807C1" w:rsidP="002807C1">
      <w:pPr>
        <w:jc w:val="both"/>
        <w:rPr>
          <w:rFonts w:ascii="Times New Roman" w:hAnsi="Times New Roman" w:cs="Times New Roman"/>
          <w:color w:val="000000" w:themeColor="text1"/>
          <w:sz w:val="28"/>
          <w:szCs w:val="28"/>
        </w:rPr>
      </w:pPr>
      <w:r w:rsidRPr="00210536">
        <w:rPr>
          <w:rFonts w:ascii="Times New Roman" w:hAnsi="Times New Roman" w:cs="Times New Roman"/>
          <w:color w:val="000000" w:themeColor="text1"/>
          <w:sz w:val="28"/>
          <w:szCs w:val="28"/>
        </w:rPr>
        <w:t>Author Team</w:t>
      </w:r>
    </w:p>
    <w:p w14:paraId="122FA714" w14:textId="44186CD7" w:rsidR="002E3D09" w:rsidRPr="00210536" w:rsidRDefault="002807C1" w:rsidP="002E3D09">
      <w:pPr>
        <w:widowControl w:val="0"/>
        <w:autoSpaceDE w:val="0"/>
        <w:autoSpaceDN w:val="0"/>
        <w:adjustRightInd w:val="0"/>
        <w:spacing w:line="240" w:lineRule="auto"/>
        <w:rPr>
          <w:rFonts w:ascii="Times New Roman" w:eastAsiaTheme="majorEastAsia" w:hAnsi="Times New Roman" w:cs="Times New Roman"/>
          <w:color w:val="000000" w:themeColor="text1"/>
          <w:sz w:val="40"/>
          <w:szCs w:val="40"/>
        </w:rPr>
      </w:pPr>
      <w:r w:rsidRPr="00210536">
        <w:rPr>
          <w:rFonts w:ascii="Times New Roman" w:hAnsi="Times New Roman" w:cs="Times New Roman"/>
          <w:color w:val="000000" w:themeColor="text1"/>
          <w:sz w:val="28"/>
          <w:szCs w:val="28"/>
        </w:rPr>
        <w:br w:type="page"/>
      </w:r>
    </w:p>
    <w:p w14:paraId="75C31026" w14:textId="2120483A" w:rsidR="00A9399A" w:rsidRDefault="006C635C">
      <w:r w:rsidRPr="006C635C">
        <w:rPr>
          <w:rFonts w:ascii="Times New Roman" w:eastAsiaTheme="majorEastAsia" w:hAnsi="Times New Roman" w:cs="Times New Roman"/>
          <w:color w:val="000000" w:themeColor="text1"/>
          <w:sz w:val="56"/>
          <w:szCs w:val="56"/>
        </w:rPr>
        <w:lastRenderedPageBreak/>
        <w:t>Editor-in-Chief comments:</w:t>
      </w:r>
    </w:p>
    <w:p w14:paraId="2F5B7F30" w14:textId="642B0ECE" w:rsidR="002807C1" w:rsidRDefault="002807C1"/>
    <w:tbl>
      <w:tblPr>
        <w:tblStyle w:val="TableGrid"/>
        <w:tblW w:w="14170" w:type="dxa"/>
        <w:tblLook w:val="04A0" w:firstRow="1" w:lastRow="0" w:firstColumn="1" w:lastColumn="0" w:noHBand="0" w:noVBand="1"/>
      </w:tblPr>
      <w:tblGrid>
        <w:gridCol w:w="10485"/>
        <w:gridCol w:w="3685"/>
      </w:tblGrid>
      <w:tr w:rsidR="006C635C" w:rsidRPr="006A29F5" w14:paraId="0B00686B" w14:textId="77777777" w:rsidTr="006C635C">
        <w:trPr>
          <w:trHeight w:val="290"/>
        </w:trPr>
        <w:tc>
          <w:tcPr>
            <w:tcW w:w="10485" w:type="dxa"/>
            <w:noWrap/>
          </w:tcPr>
          <w:p w14:paraId="70E83D4C" w14:textId="3294015F" w:rsidR="006C635C" w:rsidRPr="006A29F5" w:rsidRDefault="00A02441" w:rsidP="006C635C">
            <w:pPr>
              <w:rPr>
                <w:rFonts w:ascii="Times New Roman" w:hAnsi="Times New Roman" w:cs="Times New Roman"/>
                <w:sz w:val="28"/>
                <w:lang w:val="en-IN"/>
              </w:rPr>
            </w:pPr>
            <w:r>
              <w:rPr>
                <w:rFonts w:ascii="Helvetica" w:hAnsi="Helvetica"/>
                <w:color w:val="1D2228"/>
                <w:sz w:val="20"/>
                <w:szCs w:val="20"/>
                <w:shd w:val="clear" w:color="auto" w:fill="FFFFFF"/>
              </w:rPr>
              <w:t xml:space="preserve">1.      Footnote- thank you for explaining what you mean by “counsellors a.k.a. nursing officers”. </w:t>
            </w:r>
            <w:r>
              <w:rPr>
                <w:rFonts w:ascii="Helvetica" w:hAnsi="Helvetica"/>
                <w:color w:val="1D2228"/>
                <w:sz w:val="20"/>
                <w:szCs w:val="20"/>
                <w:shd w:val="clear" w:color="auto" w:fill="FFFFFF"/>
              </w:rPr>
              <w:t>However,</w:t>
            </w:r>
            <w:r>
              <w:rPr>
                <w:rFonts w:ascii="Helvetica" w:hAnsi="Helvetica"/>
                <w:color w:val="1D2228"/>
                <w:sz w:val="20"/>
                <w:szCs w:val="20"/>
                <w:shd w:val="clear" w:color="auto" w:fill="FFFFFF"/>
              </w:rPr>
              <w:t xml:space="preserve"> the journal style doesn’t usually include footnotes. Please explain what you mean in a proper sentence without using a footnote or “a.k.a.”.</w:t>
            </w:r>
            <w:r>
              <w:rPr>
                <w:rFonts w:ascii="Helvetica" w:hAnsi="Helvetica"/>
                <w:color w:val="1D2228"/>
                <w:sz w:val="20"/>
                <w:szCs w:val="20"/>
              </w:rPr>
              <w:br/>
            </w:r>
            <w:r>
              <w:rPr>
                <w:rFonts w:ascii="Helvetica" w:hAnsi="Helvetica"/>
                <w:color w:val="1D2228"/>
                <w:sz w:val="20"/>
                <w:szCs w:val="20"/>
              </w:rPr>
              <w:br/>
            </w:r>
            <w:r>
              <w:rPr>
                <w:rFonts w:ascii="Helvetica" w:hAnsi="Helvetica"/>
                <w:color w:val="1D2228"/>
                <w:sz w:val="20"/>
                <w:szCs w:val="20"/>
              </w:rPr>
              <w:br/>
            </w:r>
          </w:p>
        </w:tc>
        <w:tc>
          <w:tcPr>
            <w:tcW w:w="3685" w:type="dxa"/>
            <w:noWrap/>
          </w:tcPr>
          <w:p w14:paraId="18849355" w14:textId="5E150C3A" w:rsidR="006C635C" w:rsidRPr="006A29F5" w:rsidRDefault="00A02441" w:rsidP="002807C1">
            <w:pPr>
              <w:rPr>
                <w:rFonts w:ascii="Times New Roman" w:hAnsi="Times New Roman" w:cs="Times New Roman"/>
                <w:sz w:val="28"/>
              </w:rPr>
            </w:pPr>
            <w:r>
              <w:rPr>
                <w:rFonts w:ascii="Times New Roman" w:hAnsi="Times New Roman" w:cs="Times New Roman"/>
                <w:sz w:val="28"/>
              </w:rPr>
              <w:t>Amended as per your suggestion.</w:t>
            </w:r>
          </w:p>
        </w:tc>
      </w:tr>
      <w:tr w:rsidR="006C635C" w:rsidRPr="006A29F5" w14:paraId="1C0555C3" w14:textId="77777777" w:rsidTr="006C635C">
        <w:trPr>
          <w:trHeight w:val="290"/>
        </w:trPr>
        <w:tc>
          <w:tcPr>
            <w:tcW w:w="10485" w:type="dxa"/>
            <w:noWrap/>
          </w:tcPr>
          <w:p w14:paraId="78ADC911" w14:textId="66CCBCA2" w:rsidR="006C635C" w:rsidRPr="006C635C" w:rsidRDefault="00A02441" w:rsidP="00734B55">
            <w:pPr>
              <w:rPr>
                <w:rFonts w:ascii="Times New Roman" w:hAnsi="Times New Roman" w:cs="Times New Roman"/>
                <w:sz w:val="28"/>
                <w:lang w:val="en-IN"/>
              </w:rPr>
            </w:pPr>
            <w:r>
              <w:rPr>
                <w:rFonts w:ascii="Helvetica" w:hAnsi="Helvetica"/>
                <w:color w:val="1D2228"/>
                <w:sz w:val="20"/>
                <w:szCs w:val="20"/>
                <w:shd w:val="clear" w:color="auto" w:fill="FFFFFF"/>
              </w:rPr>
              <w:t>2.   </w:t>
            </w:r>
            <w:proofErr w:type="gramStart"/>
            <w:r>
              <w:rPr>
                <w:rFonts w:ascii="Helvetica" w:hAnsi="Helvetica"/>
                <w:color w:val="1D2228"/>
                <w:sz w:val="20"/>
                <w:szCs w:val="20"/>
                <w:shd w:val="clear" w:color="auto" w:fill="FFFFFF"/>
              </w:rPr>
              <w:t xml:space="preserve">   “</w:t>
            </w:r>
            <w:proofErr w:type="gramEnd"/>
            <w:r>
              <w:rPr>
                <w:rFonts w:ascii="Helvetica" w:hAnsi="Helvetica"/>
                <w:color w:val="1D2228"/>
                <w:sz w:val="20"/>
                <w:szCs w:val="20"/>
                <w:shd w:val="clear" w:color="auto" w:fill="FFFFFF"/>
              </w:rPr>
              <w:t>a fishbone analysis” – You’ve said “The details relevant to fish bone analysis has been included in the manuscript at page 5, line 90 to 92. The reference for the same is added”. While you have added a reference for root-cause analysis, I’ve checked this paper and fishbone analysis is just listed as ‘another method”. Please cite a primary reference about fishbone analysis here.</w:t>
            </w:r>
            <w:r>
              <w:rPr>
                <w:rFonts w:ascii="Helvetica" w:hAnsi="Helvetica"/>
                <w:color w:val="1D2228"/>
                <w:sz w:val="20"/>
                <w:szCs w:val="20"/>
              </w:rPr>
              <w:br/>
            </w:r>
          </w:p>
        </w:tc>
        <w:tc>
          <w:tcPr>
            <w:tcW w:w="3685" w:type="dxa"/>
            <w:noWrap/>
          </w:tcPr>
          <w:p w14:paraId="3E0790B4" w14:textId="0060A413" w:rsidR="00734B55" w:rsidRPr="006A29F5" w:rsidRDefault="00A02441" w:rsidP="00734B55">
            <w:pPr>
              <w:rPr>
                <w:rFonts w:ascii="Times New Roman" w:hAnsi="Times New Roman" w:cs="Times New Roman"/>
                <w:sz w:val="28"/>
              </w:rPr>
            </w:pPr>
            <w:r>
              <w:rPr>
                <w:rFonts w:ascii="Times New Roman" w:hAnsi="Times New Roman" w:cs="Times New Roman"/>
                <w:sz w:val="28"/>
              </w:rPr>
              <w:t xml:space="preserve">We apologise for the mis-referencing. The reference has been updated to appropriate study. </w:t>
            </w:r>
          </w:p>
        </w:tc>
      </w:tr>
      <w:tr w:rsidR="00734B55" w:rsidRPr="006A29F5" w14:paraId="1D578395" w14:textId="77777777" w:rsidTr="006C635C">
        <w:trPr>
          <w:trHeight w:val="290"/>
        </w:trPr>
        <w:tc>
          <w:tcPr>
            <w:tcW w:w="10485" w:type="dxa"/>
            <w:noWrap/>
          </w:tcPr>
          <w:p w14:paraId="56292654" w14:textId="2C2F2D89" w:rsidR="00734B55" w:rsidRPr="006C635C" w:rsidRDefault="00A02441" w:rsidP="006C635C">
            <w:pPr>
              <w:rPr>
                <w:rFonts w:ascii="Times New Roman" w:hAnsi="Times New Roman" w:cs="Times New Roman"/>
                <w:sz w:val="28"/>
                <w:lang w:val="en-IN"/>
              </w:rPr>
            </w:pPr>
            <w:r>
              <w:rPr>
                <w:rFonts w:ascii="Helvetica" w:hAnsi="Helvetica"/>
                <w:color w:val="1D2228"/>
                <w:sz w:val="20"/>
                <w:szCs w:val="20"/>
                <w:shd w:val="clear" w:color="auto" w:fill="FFFFFF"/>
              </w:rPr>
              <w:t>3.      References</w:t>
            </w:r>
            <w:r>
              <w:rPr>
                <w:rFonts w:ascii="Helvetica" w:hAnsi="Helvetica"/>
                <w:color w:val="1D2228"/>
                <w:sz w:val="20"/>
                <w:szCs w:val="20"/>
              </w:rPr>
              <w:br/>
            </w:r>
            <w:r>
              <w:rPr>
                <w:rFonts w:ascii="Helvetica" w:hAnsi="Helvetica"/>
                <w:color w:val="1D2228"/>
                <w:sz w:val="20"/>
                <w:szCs w:val="20"/>
                <w:shd w:val="clear" w:color="auto" w:fill="FFFFFF"/>
              </w:rPr>
              <w:t>These must be all correct before we can accept the manuscript. See the Instructions for authors and published papers.</w:t>
            </w:r>
            <w:r>
              <w:rPr>
                <w:rFonts w:ascii="Helvetica" w:hAnsi="Helvetica"/>
                <w:color w:val="1D2228"/>
                <w:sz w:val="20"/>
                <w:szCs w:val="20"/>
              </w:rPr>
              <w:br/>
            </w:r>
            <w:r>
              <w:rPr>
                <w:rFonts w:ascii="Helvetica" w:hAnsi="Helvetica"/>
                <w:color w:val="1D2228"/>
                <w:sz w:val="20"/>
                <w:szCs w:val="20"/>
                <w:shd w:val="clear" w:color="auto" w:fill="FFFFFF"/>
              </w:rPr>
              <w:t>Obviously &lt;google citations “Vancouver style”&gt; is not working.</w:t>
            </w:r>
            <w:r>
              <w:rPr>
                <w:rFonts w:ascii="Helvetica" w:hAnsi="Helvetica"/>
                <w:color w:val="1D2228"/>
                <w:sz w:val="20"/>
                <w:szCs w:val="20"/>
              </w:rPr>
              <w:br/>
            </w:r>
            <w:r>
              <w:rPr>
                <w:rFonts w:ascii="Helvetica" w:hAnsi="Helvetica"/>
                <w:color w:val="1D2228"/>
                <w:sz w:val="20"/>
                <w:szCs w:val="20"/>
                <w:shd w:val="clear" w:color="auto" w:fill="FFFFFF"/>
              </w:rPr>
              <w:t>#1. Authors’ names – as I said before &lt;Should be six authors then “et al”&gt;.</w:t>
            </w:r>
            <w:r>
              <w:rPr>
                <w:rFonts w:ascii="Helvetica" w:hAnsi="Helvetica"/>
                <w:color w:val="1D2228"/>
                <w:sz w:val="20"/>
                <w:szCs w:val="20"/>
              </w:rPr>
              <w:br/>
            </w:r>
            <w:r>
              <w:rPr>
                <w:rFonts w:ascii="Helvetica" w:hAnsi="Helvetica"/>
                <w:color w:val="1D2228"/>
                <w:sz w:val="20"/>
                <w:szCs w:val="20"/>
                <w:shd w:val="clear" w:color="auto" w:fill="FFFFFF"/>
              </w:rPr>
              <w:t>Date of publication should not be included – just year – delete “Jul 1”.</w:t>
            </w:r>
            <w:r>
              <w:rPr>
                <w:rFonts w:ascii="Helvetica" w:hAnsi="Helvetica"/>
                <w:color w:val="1D2228"/>
                <w:sz w:val="20"/>
                <w:szCs w:val="20"/>
              </w:rPr>
              <w:br/>
            </w:r>
            <w:r>
              <w:rPr>
                <w:rFonts w:ascii="Helvetica" w:hAnsi="Helvetica"/>
                <w:color w:val="1D2228"/>
                <w:sz w:val="20"/>
                <w:szCs w:val="20"/>
                <w:shd w:val="clear" w:color="auto" w:fill="FFFFFF"/>
              </w:rPr>
              <w:t>#3. International breastfeeding journal – journal title needs to be correctly capitalised. Should be 15:104. BMC journals, including IBJ, do not have issue numbers or page numbers.</w:t>
            </w:r>
            <w:r>
              <w:rPr>
                <w:rFonts w:ascii="Helvetica" w:hAnsi="Helvetica"/>
                <w:color w:val="1D2228"/>
                <w:sz w:val="20"/>
                <w:szCs w:val="20"/>
              </w:rPr>
              <w:br/>
            </w:r>
            <w:r>
              <w:rPr>
                <w:rFonts w:ascii="Helvetica" w:hAnsi="Helvetica"/>
                <w:color w:val="1D2228"/>
                <w:sz w:val="20"/>
                <w:szCs w:val="20"/>
                <w:shd w:val="clear" w:color="auto" w:fill="FFFFFF"/>
              </w:rPr>
              <w:t>#4. Fix journal title and delete month.</w:t>
            </w:r>
            <w:r>
              <w:rPr>
                <w:rFonts w:ascii="Helvetica" w:hAnsi="Helvetica"/>
                <w:color w:val="1D2228"/>
                <w:sz w:val="20"/>
                <w:szCs w:val="20"/>
              </w:rPr>
              <w:br/>
            </w:r>
            <w:r>
              <w:rPr>
                <w:rFonts w:ascii="Helvetica" w:hAnsi="Helvetica"/>
                <w:color w:val="1D2228"/>
                <w:sz w:val="20"/>
                <w:szCs w:val="20"/>
                <w:shd w:val="clear" w:color="auto" w:fill="FFFFFF"/>
              </w:rPr>
              <w:t>#5. Should be 4(5</w:t>
            </w:r>
            <w:proofErr w:type="gramStart"/>
            <w:r>
              <w:rPr>
                <w:rFonts w:ascii="Helvetica" w:hAnsi="Helvetica"/>
                <w:color w:val="1D2228"/>
                <w:sz w:val="20"/>
                <w:szCs w:val="20"/>
                <w:shd w:val="clear" w:color="auto" w:fill="FFFFFF"/>
              </w:rPr>
              <w:t>):e</w:t>
            </w:r>
            <w:proofErr w:type="gramEnd"/>
            <w:r>
              <w:rPr>
                <w:rFonts w:ascii="Helvetica" w:hAnsi="Helvetica"/>
                <w:color w:val="1D2228"/>
                <w:sz w:val="20"/>
                <w:szCs w:val="20"/>
                <w:shd w:val="clear" w:color="auto" w:fill="FFFFFF"/>
              </w:rPr>
              <w:t>204.</w:t>
            </w:r>
            <w:r>
              <w:rPr>
                <w:rFonts w:ascii="Helvetica" w:hAnsi="Helvetica"/>
                <w:color w:val="1D2228"/>
                <w:sz w:val="20"/>
                <w:szCs w:val="20"/>
              </w:rPr>
              <w:br/>
            </w:r>
            <w:r>
              <w:rPr>
                <w:rFonts w:ascii="Helvetica" w:hAnsi="Helvetica"/>
                <w:color w:val="1D2228"/>
                <w:sz w:val="20"/>
                <w:szCs w:val="20"/>
                <w:shd w:val="clear" w:color="auto" w:fill="FFFFFF"/>
              </w:rPr>
              <w:t xml:space="preserve">#6. Online ahead of print – needs </w:t>
            </w:r>
            <w:proofErr w:type="spellStart"/>
            <w:r>
              <w:rPr>
                <w:rFonts w:ascii="Helvetica" w:hAnsi="Helvetica"/>
                <w:color w:val="1D2228"/>
                <w:sz w:val="20"/>
                <w:szCs w:val="20"/>
                <w:shd w:val="clear" w:color="auto" w:fill="FFFFFF"/>
              </w:rPr>
              <w:t>doi</w:t>
            </w:r>
            <w:proofErr w:type="spellEnd"/>
            <w:r>
              <w:rPr>
                <w:rFonts w:ascii="Helvetica" w:hAnsi="Helvetica"/>
                <w:color w:val="1D2228"/>
                <w:sz w:val="20"/>
                <w:szCs w:val="20"/>
                <w:shd w:val="clear" w:color="auto" w:fill="FFFFFF"/>
              </w:rPr>
              <w:t>.</w:t>
            </w:r>
            <w:r>
              <w:rPr>
                <w:rFonts w:ascii="Helvetica" w:hAnsi="Helvetica"/>
                <w:color w:val="1D2228"/>
                <w:sz w:val="20"/>
                <w:szCs w:val="20"/>
              </w:rPr>
              <w:br/>
            </w:r>
            <w:r>
              <w:rPr>
                <w:rFonts w:ascii="Helvetica" w:hAnsi="Helvetica"/>
                <w:color w:val="1D2228"/>
                <w:sz w:val="20"/>
                <w:szCs w:val="20"/>
                <w:shd w:val="clear" w:color="auto" w:fill="FFFFFF"/>
              </w:rPr>
              <w:t>Please continue to check and correct every reference.</w:t>
            </w:r>
            <w:r>
              <w:rPr>
                <w:rFonts w:ascii="Helvetica" w:hAnsi="Helvetica"/>
                <w:color w:val="1D2228"/>
                <w:sz w:val="20"/>
                <w:szCs w:val="20"/>
              </w:rPr>
              <w:br/>
            </w:r>
            <w:r>
              <w:rPr>
                <w:rFonts w:ascii="Helvetica" w:hAnsi="Helvetica"/>
                <w:color w:val="1D2228"/>
                <w:sz w:val="20"/>
                <w:szCs w:val="20"/>
                <w:shd w:val="clear" w:color="auto" w:fill="FFFFFF"/>
              </w:rPr>
              <w:t xml:space="preserve">Note that title of articles should be in sentence case, e.g. #20. Mothers' Decisions to Change </w:t>
            </w:r>
            <w:proofErr w:type="gramStart"/>
            <w:r>
              <w:rPr>
                <w:rFonts w:ascii="Helvetica" w:hAnsi="Helvetica"/>
                <w:color w:val="1D2228"/>
                <w:sz w:val="20"/>
                <w:szCs w:val="20"/>
                <w:shd w:val="clear" w:color="auto" w:fill="FFFFFF"/>
              </w:rPr>
              <w:t>From</w:t>
            </w:r>
            <w:proofErr w:type="gramEnd"/>
            <w:r>
              <w:rPr>
                <w:rFonts w:ascii="Helvetica" w:hAnsi="Helvetica"/>
                <w:color w:val="1D2228"/>
                <w:sz w:val="20"/>
                <w:szCs w:val="20"/>
                <w:shd w:val="clear" w:color="auto" w:fill="FFFFFF"/>
              </w:rPr>
              <w:t xml:space="preserve"> Formula … should be Mothers' decisions to change from formula …</w:t>
            </w:r>
          </w:p>
        </w:tc>
        <w:tc>
          <w:tcPr>
            <w:tcW w:w="3685" w:type="dxa"/>
            <w:noWrap/>
          </w:tcPr>
          <w:p w14:paraId="03B04BC5" w14:textId="1C738886" w:rsidR="00734B55" w:rsidRDefault="00A02441" w:rsidP="002807C1">
            <w:pPr>
              <w:rPr>
                <w:rFonts w:ascii="Times New Roman" w:hAnsi="Times New Roman" w:cs="Times New Roman"/>
                <w:sz w:val="28"/>
              </w:rPr>
            </w:pPr>
            <w:r>
              <w:rPr>
                <w:rFonts w:ascii="Times New Roman" w:hAnsi="Times New Roman" w:cs="Times New Roman"/>
                <w:sz w:val="28"/>
              </w:rPr>
              <w:t>Amended as per your suggestion.</w:t>
            </w:r>
            <w:bookmarkStart w:id="0" w:name="_GoBack"/>
            <w:bookmarkEnd w:id="0"/>
          </w:p>
        </w:tc>
      </w:tr>
      <w:tr w:rsidR="006C635C" w:rsidRPr="006A29F5" w14:paraId="10179BD0" w14:textId="77777777" w:rsidTr="006C635C">
        <w:trPr>
          <w:trHeight w:val="750"/>
        </w:trPr>
        <w:tc>
          <w:tcPr>
            <w:tcW w:w="10485" w:type="dxa"/>
          </w:tcPr>
          <w:p w14:paraId="29B29116" w14:textId="28F2B6DD" w:rsidR="006C635C" w:rsidRPr="006A29F5" w:rsidRDefault="00A02441" w:rsidP="006C635C">
            <w:pPr>
              <w:rPr>
                <w:rFonts w:ascii="Times New Roman" w:hAnsi="Times New Roman" w:cs="Times New Roman"/>
                <w:sz w:val="28"/>
              </w:rPr>
            </w:pPr>
            <w:r>
              <w:rPr>
                <w:rFonts w:ascii="Helvetica" w:hAnsi="Helvetica"/>
                <w:color w:val="1D2228"/>
                <w:sz w:val="20"/>
                <w:szCs w:val="20"/>
                <w:shd w:val="clear" w:color="auto" w:fill="FFFFFF"/>
              </w:rPr>
              <w:t>No need to upload a copy with tracked changes. Please just submit a clean version ready for publication so we can move to accept it.</w:t>
            </w:r>
          </w:p>
        </w:tc>
        <w:tc>
          <w:tcPr>
            <w:tcW w:w="3685" w:type="dxa"/>
            <w:noWrap/>
          </w:tcPr>
          <w:p w14:paraId="4274C605" w14:textId="3E97A8AC" w:rsidR="006C635C" w:rsidRPr="006A29F5" w:rsidRDefault="00A02441" w:rsidP="002807C1">
            <w:pPr>
              <w:rPr>
                <w:rFonts w:ascii="Times New Roman" w:hAnsi="Times New Roman" w:cs="Times New Roman"/>
                <w:sz w:val="28"/>
              </w:rPr>
            </w:pPr>
            <w:r>
              <w:rPr>
                <w:rFonts w:ascii="Times New Roman" w:hAnsi="Times New Roman" w:cs="Times New Roman"/>
                <w:sz w:val="28"/>
              </w:rPr>
              <w:t>We thank you for your suggestions and support.</w:t>
            </w:r>
          </w:p>
        </w:tc>
      </w:tr>
    </w:tbl>
    <w:p w14:paraId="64127A69" w14:textId="37EB31A5" w:rsidR="0022675C" w:rsidRDefault="0022675C">
      <w:pPr>
        <w:rPr>
          <w:rFonts w:ascii="Times New Roman" w:eastAsiaTheme="majorEastAsia" w:hAnsi="Times New Roman" w:cs="Times New Roman"/>
          <w:color w:val="000000" w:themeColor="text1"/>
          <w:sz w:val="56"/>
          <w:szCs w:val="56"/>
        </w:rPr>
      </w:pPr>
    </w:p>
    <w:sectPr w:rsidR="0022675C" w:rsidSect="002807C1">
      <w:pgSz w:w="16838" w:h="11906" w:orient="landscape"/>
      <w:pgMar w:top="1440" w:right="1440" w:bottom="284"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D0175D"/>
    <w:multiLevelType w:val="hybridMultilevel"/>
    <w:tmpl w:val="FE5EED9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07C1"/>
    <w:rsid w:val="00005412"/>
    <w:rsid w:val="00010809"/>
    <w:rsid w:val="00011C13"/>
    <w:rsid w:val="000121D6"/>
    <w:rsid w:val="00012ED1"/>
    <w:rsid w:val="0002131E"/>
    <w:rsid w:val="00022706"/>
    <w:rsid w:val="00023F64"/>
    <w:rsid w:val="00031F87"/>
    <w:rsid w:val="00034494"/>
    <w:rsid w:val="00036635"/>
    <w:rsid w:val="00037988"/>
    <w:rsid w:val="00037E27"/>
    <w:rsid w:val="0004258D"/>
    <w:rsid w:val="00044D38"/>
    <w:rsid w:val="000460CA"/>
    <w:rsid w:val="00046CEC"/>
    <w:rsid w:val="00047ADF"/>
    <w:rsid w:val="00054E31"/>
    <w:rsid w:val="00056320"/>
    <w:rsid w:val="000633BB"/>
    <w:rsid w:val="00063EAE"/>
    <w:rsid w:val="0006666A"/>
    <w:rsid w:val="00066DA3"/>
    <w:rsid w:val="00067532"/>
    <w:rsid w:val="00070AC5"/>
    <w:rsid w:val="0007366D"/>
    <w:rsid w:val="0007674D"/>
    <w:rsid w:val="000770A0"/>
    <w:rsid w:val="000774E1"/>
    <w:rsid w:val="00086745"/>
    <w:rsid w:val="00090190"/>
    <w:rsid w:val="00091336"/>
    <w:rsid w:val="00091DF0"/>
    <w:rsid w:val="00091EA9"/>
    <w:rsid w:val="000A0D73"/>
    <w:rsid w:val="000A366F"/>
    <w:rsid w:val="000B0992"/>
    <w:rsid w:val="000B0C79"/>
    <w:rsid w:val="000B1F2F"/>
    <w:rsid w:val="000B2187"/>
    <w:rsid w:val="000B2C67"/>
    <w:rsid w:val="000B2E7C"/>
    <w:rsid w:val="000B3DDA"/>
    <w:rsid w:val="000B3E2B"/>
    <w:rsid w:val="000B6A10"/>
    <w:rsid w:val="000C0BAE"/>
    <w:rsid w:val="000C0D48"/>
    <w:rsid w:val="000C0F79"/>
    <w:rsid w:val="000C6752"/>
    <w:rsid w:val="000D7635"/>
    <w:rsid w:val="000E08A2"/>
    <w:rsid w:val="000E1F9C"/>
    <w:rsid w:val="000E288A"/>
    <w:rsid w:val="000E510C"/>
    <w:rsid w:val="000E53E9"/>
    <w:rsid w:val="000E59D5"/>
    <w:rsid w:val="000E5FE2"/>
    <w:rsid w:val="000E77A8"/>
    <w:rsid w:val="000F0187"/>
    <w:rsid w:val="000F03D4"/>
    <w:rsid w:val="000F1415"/>
    <w:rsid w:val="000F162D"/>
    <w:rsid w:val="000F409F"/>
    <w:rsid w:val="000F5FAA"/>
    <w:rsid w:val="00100964"/>
    <w:rsid w:val="00106D47"/>
    <w:rsid w:val="001071FE"/>
    <w:rsid w:val="00111B57"/>
    <w:rsid w:val="0011536F"/>
    <w:rsid w:val="00117AE1"/>
    <w:rsid w:val="00121C6C"/>
    <w:rsid w:val="00126B4E"/>
    <w:rsid w:val="0013071F"/>
    <w:rsid w:val="0013396E"/>
    <w:rsid w:val="0013605E"/>
    <w:rsid w:val="00140007"/>
    <w:rsid w:val="00142112"/>
    <w:rsid w:val="00142124"/>
    <w:rsid w:val="00143008"/>
    <w:rsid w:val="0014368F"/>
    <w:rsid w:val="0014469A"/>
    <w:rsid w:val="0014491E"/>
    <w:rsid w:val="001506B4"/>
    <w:rsid w:val="00152453"/>
    <w:rsid w:val="00154C40"/>
    <w:rsid w:val="0015609E"/>
    <w:rsid w:val="001606FC"/>
    <w:rsid w:val="001644BD"/>
    <w:rsid w:val="00164EFA"/>
    <w:rsid w:val="001663FE"/>
    <w:rsid w:val="00166E6A"/>
    <w:rsid w:val="00173E18"/>
    <w:rsid w:val="00181B9E"/>
    <w:rsid w:val="00185F0D"/>
    <w:rsid w:val="00192DBD"/>
    <w:rsid w:val="00196592"/>
    <w:rsid w:val="001A2590"/>
    <w:rsid w:val="001A4F8B"/>
    <w:rsid w:val="001A5D4F"/>
    <w:rsid w:val="001A6ADE"/>
    <w:rsid w:val="001A6B20"/>
    <w:rsid w:val="001A7818"/>
    <w:rsid w:val="001B26D7"/>
    <w:rsid w:val="001B2A5C"/>
    <w:rsid w:val="001B5A3D"/>
    <w:rsid w:val="001C23A2"/>
    <w:rsid w:val="001C7C77"/>
    <w:rsid w:val="001D03ED"/>
    <w:rsid w:val="001D64EE"/>
    <w:rsid w:val="001E3EB2"/>
    <w:rsid w:val="001E4051"/>
    <w:rsid w:val="001E572B"/>
    <w:rsid w:val="001F1ADF"/>
    <w:rsid w:val="001F6EDD"/>
    <w:rsid w:val="001F77C1"/>
    <w:rsid w:val="00201322"/>
    <w:rsid w:val="002041BD"/>
    <w:rsid w:val="00204643"/>
    <w:rsid w:val="0020543F"/>
    <w:rsid w:val="00215A9A"/>
    <w:rsid w:val="002169F2"/>
    <w:rsid w:val="00216B40"/>
    <w:rsid w:val="00216B41"/>
    <w:rsid w:val="00216FF1"/>
    <w:rsid w:val="00220221"/>
    <w:rsid w:val="0022047E"/>
    <w:rsid w:val="002265FB"/>
    <w:rsid w:val="0022675C"/>
    <w:rsid w:val="00230E06"/>
    <w:rsid w:val="00232676"/>
    <w:rsid w:val="00241C67"/>
    <w:rsid w:val="00242565"/>
    <w:rsid w:val="00243AEC"/>
    <w:rsid w:val="002453E8"/>
    <w:rsid w:val="0025104A"/>
    <w:rsid w:val="00253822"/>
    <w:rsid w:val="002547A4"/>
    <w:rsid w:val="00257E6C"/>
    <w:rsid w:val="00267815"/>
    <w:rsid w:val="00270116"/>
    <w:rsid w:val="002710A6"/>
    <w:rsid w:val="00273398"/>
    <w:rsid w:val="00274A9C"/>
    <w:rsid w:val="00275C60"/>
    <w:rsid w:val="002769D5"/>
    <w:rsid w:val="00276EF3"/>
    <w:rsid w:val="0027774A"/>
    <w:rsid w:val="002807C1"/>
    <w:rsid w:val="002815C3"/>
    <w:rsid w:val="002817C3"/>
    <w:rsid w:val="0028567F"/>
    <w:rsid w:val="00291275"/>
    <w:rsid w:val="002914D4"/>
    <w:rsid w:val="002916A5"/>
    <w:rsid w:val="00294EC4"/>
    <w:rsid w:val="00295261"/>
    <w:rsid w:val="002965FC"/>
    <w:rsid w:val="002A03FF"/>
    <w:rsid w:val="002A04A2"/>
    <w:rsid w:val="002B0949"/>
    <w:rsid w:val="002B0B56"/>
    <w:rsid w:val="002B517A"/>
    <w:rsid w:val="002B69F9"/>
    <w:rsid w:val="002B7A50"/>
    <w:rsid w:val="002B7AA0"/>
    <w:rsid w:val="002B7E2F"/>
    <w:rsid w:val="002C2703"/>
    <w:rsid w:val="002C432E"/>
    <w:rsid w:val="002C73B3"/>
    <w:rsid w:val="002D233A"/>
    <w:rsid w:val="002D2CD4"/>
    <w:rsid w:val="002D4104"/>
    <w:rsid w:val="002D5476"/>
    <w:rsid w:val="002D6437"/>
    <w:rsid w:val="002D6CDD"/>
    <w:rsid w:val="002D7AB8"/>
    <w:rsid w:val="002E3D09"/>
    <w:rsid w:val="002E7B67"/>
    <w:rsid w:val="002F0CDC"/>
    <w:rsid w:val="002F0F22"/>
    <w:rsid w:val="002F1A44"/>
    <w:rsid w:val="002F1E1C"/>
    <w:rsid w:val="002F28F0"/>
    <w:rsid w:val="002F49DD"/>
    <w:rsid w:val="002F6229"/>
    <w:rsid w:val="0030213E"/>
    <w:rsid w:val="00307401"/>
    <w:rsid w:val="00307D56"/>
    <w:rsid w:val="00310939"/>
    <w:rsid w:val="00312577"/>
    <w:rsid w:val="0031613C"/>
    <w:rsid w:val="00320A7F"/>
    <w:rsid w:val="0032187A"/>
    <w:rsid w:val="00325D20"/>
    <w:rsid w:val="003273C0"/>
    <w:rsid w:val="00330486"/>
    <w:rsid w:val="00330841"/>
    <w:rsid w:val="0033094B"/>
    <w:rsid w:val="0035211A"/>
    <w:rsid w:val="003541AA"/>
    <w:rsid w:val="003541E4"/>
    <w:rsid w:val="00356F0A"/>
    <w:rsid w:val="00362332"/>
    <w:rsid w:val="00362CE7"/>
    <w:rsid w:val="00364B58"/>
    <w:rsid w:val="00366BCB"/>
    <w:rsid w:val="00367658"/>
    <w:rsid w:val="00373F0A"/>
    <w:rsid w:val="003808C1"/>
    <w:rsid w:val="003844CD"/>
    <w:rsid w:val="00386902"/>
    <w:rsid w:val="00391FC2"/>
    <w:rsid w:val="003938F0"/>
    <w:rsid w:val="00393E18"/>
    <w:rsid w:val="00397C62"/>
    <w:rsid w:val="003A0B36"/>
    <w:rsid w:val="003A22F3"/>
    <w:rsid w:val="003A22FC"/>
    <w:rsid w:val="003A362D"/>
    <w:rsid w:val="003A4810"/>
    <w:rsid w:val="003A52DE"/>
    <w:rsid w:val="003B00AC"/>
    <w:rsid w:val="003B2C54"/>
    <w:rsid w:val="003B30CB"/>
    <w:rsid w:val="003B60D9"/>
    <w:rsid w:val="003B79EE"/>
    <w:rsid w:val="003C1777"/>
    <w:rsid w:val="003C7D1D"/>
    <w:rsid w:val="003D1BF8"/>
    <w:rsid w:val="003D44C7"/>
    <w:rsid w:val="003D61E0"/>
    <w:rsid w:val="003D66E1"/>
    <w:rsid w:val="003E03AC"/>
    <w:rsid w:val="003E1166"/>
    <w:rsid w:val="003E1E46"/>
    <w:rsid w:val="003E3300"/>
    <w:rsid w:val="003E46F3"/>
    <w:rsid w:val="003E56D9"/>
    <w:rsid w:val="003F5130"/>
    <w:rsid w:val="003F610E"/>
    <w:rsid w:val="003F6FE3"/>
    <w:rsid w:val="003F7E1F"/>
    <w:rsid w:val="00407383"/>
    <w:rsid w:val="00412E36"/>
    <w:rsid w:val="0041448F"/>
    <w:rsid w:val="00414D29"/>
    <w:rsid w:val="00415970"/>
    <w:rsid w:val="00417F03"/>
    <w:rsid w:val="00422043"/>
    <w:rsid w:val="004224C8"/>
    <w:rsid w:val="004225FF"/>
    <w:rsid w:val="0042319A"/>
    <w:rsid w:val="004300E6"/>
    <w:rsid w:val="00430D97"/>
    <w:rsid w:val="00435D48"/>
    <w:rsid w:val="004373DC"/>
    <w:rsid w:val="00437BAE"/>
    <w:rsid w:val="0044151A"/>
    <w:rsid w:val="004417B8"/>
    <w:rsid w:val="004464BB"/>
    <w:rsid w:val="00450699"/>
    <w:rsid w:val="00451E57"/>
    <w:rsid w:val="00453752"/>
    <w:rsid w:val="004577ED"/>
    <w:rsid w:val="0046268F"/>
    <w:rsid w:val="00463BA2"/>
    <w:rsid w:val="00466FC3"/>
    <w:rsid w:val="00466FF5"/>
    <w:rsid w:val="00467D52"/>
    <w:rsid w:val="004705BB"/>
    <w:rsid w:val="00471694"/>
    <w:rsid w:val="00473154"/>
    <w:rsid w:val="00476C2C"/>
    <w:rsid w:val="00480084"/>
    <w:rsid w:val="004837A0"/>
    <w:rsid w:val="00485519"/>
    <w:rsid w:val="004857AB"/>
    <w:rsid w:val="00486805"/>
    <w:rsid w:val="00490F76"/>
    <w:rsid w:val="004A089D"/>
    <w:rsid w:val="004A1F2F"/>
    <w:rsid w:val="004A215A"/>
    <w:rsid w:val="004A5A29"/>
    <w:rsid w:val="004A78BF"/>
    <w:rsid w:val="004B0AC8"/>
    <w:rsid w:val="004B6DED"/>
    <w:rsid w:val="004B74C5"/>
    <w:rsid w:val="004C4A10"/>
    <w:rsid w:val="004C4AFA"/>
    <w:rsid w:val="004C4B59"/>
    <w:rsid w:val="004E07AC"/>
    <w:rsid w:val="004E522E"/>
    <w:rsid w:val="004E52A7"/>
    <w:rsid w:val="004E7039"/>
    <w:rsid w:val="004F72ED"/>
    <w:rsid w:val="00504710"/>
    <w:rsid w:val="00505245"/>
    <w:rsid w:val="00511148"/>
    <w:rsid w:val="0051628E"/>
    <w:rsid w:val="00520342"/>
    <w:rsid w:val="00521DD4"/>
    <w:rsid w:val="00523D31"/>
    <w:rsid w:val="00526DAC"/>
    <w:rsid w:val="00543292"/>
    <w:rsid w:val="00543E0B"/>
    <w:rsid w:val="00544C77"/>
    <w:rsid w:val="00546250"/>
    <w:rsid w:val="00550F21"/>
    <w:rsid w:val="005515E8"/>
    <w:rsid w:val="00556711"/>
    <w:rsid w:val="0056394F"/>
    <w:rsid w:val="00564D45"/>
    <w:rsid w:val="00567F1D"/>
    <w:rsid w:val="00581EF1"/>
    <w:rsid w:val="00584017"/>
    <w:rsid w:val="005848F7"/>
    <w:rsid w:val="00591765"/>
    <w:rsid w:val="00595FF2"/>
    <w:rsid w:val="00597C20"/>
    <w:rsid w:val="005A0E86"/>
    <w:rsid w:val="005A1152"/>
    <w:rsid w:val="005A5825"/>
    <w:rsid w:val="005A753E"/>
    <w:rsid w:val="005B0056"/>
    <w:rsid w:val="005B055F"/>
    <w:rsid w:val="005B35BD"/>
    <w:rsid w:val="005B3F8F"/>
    <w:rsid w:val="005B5AD2"/>
    <w:rsid w:val="005C0643"/>
    <w:rsid w:val="005C2F5A"/>
    <w:rsid w:val="005C3032"/>
    <w:rsid w:val="005C319A"/>
    <w:rsid w:val="005C3B9C"/>
    <w:rsid w:val="005C4382"/>
    <w:rsid w:val="005D1E7B"/>
    <w:rsid w:val="005D3655"/>
    <w:rsid w:val="005D4077"/>
    <w:rsid w:val="005E2AC1"/>
    <w:rsid w:val="005E35FB"/>
    <w:rsid w:val="005E5D10"/>
    <w:rsid w:val="005F0E72"/>
    <w:rsid w:val="005F20FC"/>
    <w:rsid w:val="005F7A58"/>
    <w:rsid w:val="00602201"/>
    <w:rsid w:val="0061088D"/>
    <w:rsid w:val="00611F84"/>
    <w:rsid w:val="00612041"/>
    <w:rsid w:val="00612561"/>
    <w:rsid w:val="00615C44"/>
    <w:rsid w:val="006168DE"/>
    <w:rsid w:val="0061784D"/>
    <w:rsid w:val="006203AF"/>
    <w:rsid w:val="00623720"/>
    <w:rsid w:val="006239B5"/>
    <w:rsid w:val="0062510E"/>
    <w:rsid w:val="00625431"/>
    <w:rsid w:val="00626AF6"/>
    <w:rsid w:val="00632857"/>
    <w:rsid w:val="00636AB1"/>
    <w:rsid w:val="00640642"/>
    <w:rsid w:val="0065138C"/>
    <w:rsid w:val="00652688"/>
    <w:rsid w:val="00660A9C"/>
    <w:rsid w:val="00660B7A"/>
    <w:rsid w:val="0066176F"/>
    <w:rsid w:val="00662658"/>
    <w:rsid w:val="00664E30"/>
    <w:rsid w:val="006657BC"/>
    <w:rsid w:val="0066636A"/>
    <w:rsid w:val="00667889"/>
    <w:rsid w:val="00670F34"/>
    <w:rsid w:val="00671182"/>
    <w:rsid w:val="006812D0"/>
    <w:rsid w:val="00682B91"/>
    <w:rsid w:val="00683731"/>
    <w:rsid w:val="006837EC"/>
    <w:rsid w:val="006839D9"/>
    <w:rsid w:val="006874C8"/>
    <w:rsid w:val="00690676"/>
    <w:rsid w:val="00690977"/>
    <w:rsid w:val="006A0CC7"/>
    <w:rsid w:val="006A29F5"/>
    <w:rsid w:val="006A3256"/>
    <w:rsid w:val="006A450F"/>
    <w:rsid w:val="006A57A4"/>
    <w:rsid w:val="006A5E50"/>
    <w:rsid w:val="006B51C8"/>
    <w:rsid w:val="006C1694"/>
    <w:rsid w:val="006C5958"/>
    <w:rsid w:val="006C635C"/>
    <w:rsid w:val="006C7DFC"/>
    <w:rsid w:val="006D05A3"/>
    <w:rsid w:val="006D0E28"/>
    <w:rsid w:val="006D1B6E"/>
    <w:rsid w:val="006D1E92"/>
    <w:rsid w:val="006D48DD"/>
    <w:rsid w:val="006D4E86"/>
    <w:rsid w:val="006D4F1D"/>
    <w:rsid w:val="006D6181"/>
    <w:rsid w:val="006E081C"/>
    <w:rsid w:val="006E5676"/>
    <w:rsid w:val="006E6060"/>
    <w:rsid w:val="006E646F"/>
    <w:rsid w:val="006E65BC"/>
    <w:rsid w:val="006E6AD9"/>
    <w:rsid w:val="006E762D"/>
    <w:rsid w:val="006F0787"/>
    <w:rsid w:val="006F28A2"/>
    <w:rsid w:val="006F6632"/>
    <w:rsid w:val="006F7702"/>
    <w:rsid w:val="0070446D"/>
    <w:rsid w:val="00706F3F"/>
    <w:rsid w:val="007157C9"/>
    <w:rsid w:val="00716E61"/>
    <w:rsid w:val="00722138"/>
    <w:rsid w:val="007269B8"/>
    <w:rsid w:val="00734B55"/>
    <w:rsid w:val="00737E12"/>
    <w:rsid w:val="007403C5"/>
    <w:rsid w:val="007436F2"/>
    <w:rsid w:val="00743A71"/>
    <w:rsid w:val="00744D9B"/>
    <w:rsid w:val="00745ED8"/>
    <w:rsid w:val="00746B5C"/>
    <w:rsid w:val="00747E64"/>
    <w:rsid w:val="00750186"/>
    <w:rsid w:val="00756BDD"/>
    <w:rsid w:val="0075719A"/>
    <w:rsid w:val="00762583"/>
    <w:rsid w:val="00762659"/>
    <w:rsid w:val="0076357E"/>
    <w:rsid w:val="00764620"/>
    <w:rsid w:val="00764ADC"/>
    <w:rsid w:val="007657DA"/>
    <w:rsid w:val="0077005C"/>
    <w:rsid w:val="007755CE"/>
    <w:rsid w:val="00777F79"/>
    <w:rsid w:val="00780557"/>
    <w:rsid w:val="00780FF8"/>
    <w:rsid w:val="00784EA1"/>
    <w:rsid w:val="00791969"/>
    <w:rsid w:val="007932D3"/>
    <w:rsid w:val="007A6019"/>
    <w:rsid w:val="007A66F4"/>
    <w:rsid w:val="007A699F"/>
    <w:rsid w:val="007B36DB"/>
    <w:rsid w:val="007B7B8B"/>
    <w:rsid w:val="007C091D"/>
    <w:rsid w:val="007E15A4"/>
    <w:rsid w:val="007E331B"/>
    <w:rsid w:val="007E4DBB"/>
    <w:rsid w:val="007E7DD5"/>
    <w:rsid w:val="007F1175"/>
    <w:rsid w:val="007F1447"/>
    <w:rsid w:val="007F3056"/>
    <w:rsid w:val="007F7978"/>
    <w:rsid w:val="007F7AF9"/>
    <w:rsid w:val="00801DCB"/>
    <w:rsid w:val="00803D5F"/>
    <w:rsid w:val="008125DA"/>
    <w:rsid w:val="008152B7"/>
    <w:rsid w:val="00815F68"/>
    <w:rsid w:val="0082431B"/>
    <w:rsid w:val="00824FB8"/>
    <w:rsid w:val="00825216"/>
    <w:rsid w:val="00827506"/>
    <w:rsid w:val="00827C11"/>
    <w:rsid w:val="00830564"/>
    <w:rsid w:val="00840AC7"/>
    <w:rsid w:val="00842361"/>
    <w:rsid w:val="00843F07"/>
    <w:rsid w:val="00844BBD"/>
    <w:rsid w:val="00847F7B"/>
    <w:rsid w:val="008505E2"/>
    <w:rsid w:val="00852C47"/>
    <w:rsid w:val="00855120"/>
    <w:rsid w:val="00860EA1"/>
    <w:rsid w:val="00861E15"/>
    <w:rsid w:val="00863D98"/>
    <w:rsid w:val="00864BD7"/>
    <w:rsid w:val="00871A4C"/>
    <w:rsid w:val="00873374"/>
    <w:rsid w:val="00877C74"/>
    <w:rsid w:val="00880D53"/>
    <w:rsid w:val="00880D55"/>
    <w:rsid w:val="008833C4"/>
    <w:rsid w:val="00887B9C"/>
    <w:rsid w:val="00890ED4"/>
    <w:rsid w:val="00891812"/>
    <w:rsid w:val="008940CB"/>
    <w:rsid w:val="00896BD0"/>
    <w:rsid w:val="008A678A"/>
    <w:rsid w:val="008A6801"/>
    <w:rsid w:val="008B40D5"/>
    <w:rsid w:val="008B7F73"/>
    <w:rsid w:val="008C0A67"/>
    <w:rsid w:val="008C0DE2"/>
    <w:rsid w:val="008C69A3"/>
    <w:rsid w:val="008D0B0B"/>
    <w:rsid w:val="008D4DC7"/>
    <w:rsid w:val="008D65C1"/>
    <w:rsid w:val="008D690E"/>
    <w:rsid w:val="008D7574"/>
    <w:rsid w:val="008E1D64"/>
    <w:rsid w:val="008E4F11"/>
    <w:rsid w:val="008E51CF"/>
    <w:rsid w:val="008F29CC"/>
    <w:rsid w:val="008F529A"/>
    <w:rsid w:val="008F56A4"/>
    <w:rsid w:val="00906460"/>
    <w:rsid w:val="00911590"/>
    <w:rsid w:val="00912217"/>
    <w:rsid w:val="00914AA9"/>
    <w:rsid w:val="00922E2B"/>
    <w:rsid w:val="00924B88"/>
    <w:rsid w:val="009259F1"/>
    <w:rsid w:val="00933D23"/>
    <w:rsid w:val="0093561A"/>
    <w:rsid w:val="00935F70"/>
    <w:rsid w:val="00937F6D"/>
    <w:rsid w:val="00941C0B"/>
    <w:rsid w:val="009427FF"/>
    <w:rsid w:val="00943F04"/>
    <w:rsid w:val="009501C2"/>
    <w:rsid w:val="00950DA1"/>
    <w:rsid w:val="00953DDF"/>
    <w:rsid w:val="00962117"/>
    <w:rsid w:val="009633AD"/>
    <w:rsid w:val="0096724D"/>
    <w:rsid w:val="00970C94"/>
    <w:rsid w:val="00975DC0"/>
    <w:rsid w:val="00975F16"/>
    <w:rsid w:val="00980C72"/>
    <w:rsid w:val="00982AC7"/>
    <w:rsid w:val="009851D3"/>
    <w:rsid w:val="00986F35"/>
    <w:rsid w:val="00987A9F"/>
    <w:rsid w:val="0099030B"/>
    <w:rsid w:val="00990F6B"/>
    <w:rsid w:val="00991248"/>
    <w:rsid w:val="00993F1A"/>
    <w:rsid w:val="00993F41"/>
    <w:rsid w:val="00996CEF"/>
    <w:rsid w:val="0099700F"/>
    <w:rsid w:val="00997D43"/>
    <w:rsid w:val="009A091C"/>
    <w:rsid w:val="009A2E11"/>
    <w:rsid w:val="009A39AF"/>
    <w:rsid w:val="009A4365"/>
    <w:rsid w:val="009A673C"/>
    <w:rsid w:val="009A7726"/>
    <w:rsid w:val="009B3503"/>
    <w:rsid w:val="009B6A9D"/>
    <w:rsid w:val="009C0FA4"/>
    <w:rsid w:val="009C2D99"/>
    <w:rsid w:val="009C335E"/>
    <w:rsid w:val="009C4613"/>
    <w:rsid w:val="009C7878"/>
    <w:rsid w:val="009D0921"/>
    <w:rsid w:val="009D2648"/>
    <w:rsid w:val="009D39F7"/>
    <w:rsid w:val="009D5427"/>
    <w:rsid w:val="009D5E4C"/>
    <w:rsid w:val="009D6EEF"/>
    <w:rsid w:val="009E2293"/>
    <w:rsid w:val="009E554A"/>
    <w:rsid w:val="009E5B80"/>
    <w:rsid w:val="009E6826"/>
    <w:rsid w:val="009E6876"/>
    <w:rsid w:val="009E6FB2"/>
    <w:rsid w:val="009F36D8"/>
    <w:rsid w:val="009F6532"/>
    <w:rsid w:val="009F74CF"/>
    <w:rsid w:val="00A02441"/>
    <w:rsid w:val="00A03072"/>
    <w:rsid w:val="00A043C2"/>
    <w:rsid w:val="00A05C90"/>
    <w:rsid w:val="00A1289B"/>
    <w:rsid w:val="00A14BE1"/>
    <w:rsid w:val="00A163CD"/>
    <w:rsid w:val="00A176BB"/>
    <w:rsid w:val="00A21680"/>
    <w:rsid w:val="00A227B7"/>
    <w:rsid w:val="00A25D27"/>
    <w:rsid w:val="00A27265"/>
    <w:rsid w:val="00A30502"/>
    <w:rsid w:val="00A335B5"/>
    <w:rsid w:val="00A34508"/>
    <w:rsid w:val="00A35943"/>
    <w:rsid w:val="00A4286B"/>
    <w:rsid w:val="00A43405"/>
    <w:rsid w:val="00A4489A"/>
    <w:rsid w:val="00A50CC4"/>
    <w:rsid w:val="00A522FD"/>
    <w:rsid w:val="00A5375A"/>
    <w:rsid w:val="00A53777"/>
    <w:rsid w:val="00A540F6"/>
    <w:rsid w:val="00A54F3D"/>
    <w:rsid w:val="00A55031"/>
    <w:rsid w:val="00A623A2"/>
    <w:rsid w:val="00A66278"/>
    <w:rsid w:val="00A667C3"/>
    <w:rsid w:val="00A67F86"/>
    <w:rsid w:val="00A779B1"/>
    <w:rsid w:val="00A814CD"/>
    <w:rsid w:val="00A81D07"/>
    <w:rsid w:val="00A82537"/>
    <w:rsid w:val="00A83F1E"/>
    <w:rsid w:val="00A8615B"/>
    <w:rsid w:val="00A86CAF"/>
    <w:rsid w:val="00A91AFE"/>
    <w:rsid w:val="00A91B86"/>
    <w:rsid w:val="00A9275B"/>
    <w:rsid w:val="00A9399A"/>
    <w:rsid w:val="00A93E9C"/>
    <w:rsid w:val="00A96D18"/>
    <w:rsid w:val="00A9783A"/>
    <w:rsid w:val="00AA0C5E"/>
    <w:rsid w:val="00AA0D69"/>
    <w:rsid w:val="00AA4AFD"/>
    <w:rsid w:val="00AA4EF1"/>
    <w:rsid w:val="00AA7F6F"/>
    <w:rsid w:val="00AB05BA"/>
    <w:rsid w:val="00AB08C9"/>
    <w:rsid w:val="00AB13D9"/>
    <w:rsid w:val="00AC2634"/>
    <w:rsid w:val="00AC28AE"/>
    <w:rsid w:val="00AC39F7"/>
    <w:rsid w:val="00AC70AA"/>
    <w:rsid w:val="00AD011C"/>
    <w:rsid w:val="00AD1243"/>
    <w:rsid w:val="00AD1C7E"/>
    <w:rsid w:val="00AD214C"/>
    <w:rsid w:val="00AD52E1"/>
    <w:rsid w:val="00AD5CAB"/>
    <w:rsid w:val="00AD7238"/>
    <w:rsid w:val="00AE6E63"/>
    <w:rsid w:val="00AF2D02"/>
    <w:rsid w:val="00AF34D9"/>
    <w:rsid w:val="00AF4520"/>
    <w:rsid w:val="00B01C66"/>
    <w:rsid w:val="00B037DB"/>
    <w:rsid w:val="00B04B32"/>
    <w:rsid w:val="00B04B75"/>
    <w:rsid w:val="00B05CBA"/>
    <w:rsid w:val="00B07765"/>
    <w:rsid w:val="00B12885"/>
    <w:rsid w:val="00B13EF5"/>
    <w:rsid w:val="00B142E6"/>
    <w:rsid w:val="00B1469F"/>
    <w:rsid w:val="00B214C4"/>
    <w:rsid w:val="00B25693"/>
    <w:rsid w:val="00B31616"/>
    <w:rsid w:val="00B32830"/>
    <w:rsid w:val="00B364F6"/>
    <w:rsid w:val="00B36C27"/>
    <w:rsid w:val="00B37E39"/>
    <w:rsid w:val="00B40576"/>
    <w:rsid w:val="00B4084A"/>
    <w:rsid w:val="00B41C3F"/>
    <w:rsid w:val="00B43DD1"/>
    <w:rsid w:val="00B44837"/>
    <w:rsid w:val="00B462CD"/>
    <w:rsid w:val="00B5472C"/>
    <w:rsid w:val="00B55CA8"/>
    <w:rsid w:val="00B561E4"/>
    <w:rsid w:val="00B60AB5"/>
    <w:rsid w:val="00B62F97"/>
    <w:rsid w:val="00B65996"/>
    <w:rsid w:val="00B67202"/>
    <w:rsid w:val="00B7083B"/>
    <w:rsid w:val="00B71DEC"/>
    <w:rsid w:val="00B72A85"/>
    <w:rsid w:val="00B7746C"/>
    <w:rsid w:val="00B84C21"/>
    <w:rsid w:val="00B90E66"/>
    <w:rsid w:val="00B94D21"/>
    <w:rsid w:val="00B9511C"/>
    <w:rsid w:val="00B95EA2"/>
    <w:rsid w:val="00B9791C"/>
    <w:rsid w:val="00BA27CB"/>
    <w:rsid w:val="00BB4118"/>
    <w:rsid w:val="00BB4F8B"/>
    <w:rsid w:val="00BB5888"/>
    <w:rsid w:val="00BB58F2"/>
    <w:rsid w:val="00BB5AB4"/>
    <w:rsid w:val="00BB6538"/>
    <w:rsid w:val="00BB7F41"/>
    <w:rsid w:val="00BC0A31"/>
    <w:rsid w:val="00BC5911"/>
    <w:rsid w:val="00BD166D"/>
    <w:rsid w:val="00BD3EC3"/>
    <w:rsid w:val="00BD6F2E"/>
    <w:rsid w:val="00BE0DE8"/>
    <w:rsid w:val="00BE6737"/>
    <w:rsid w:val="00BE693A"/>
    <w:rsid w:val="00BE776F"/>
    <w:rsid w:val="00BE7A1F"/>
    <w:rsid w:val="00BF3C07"/>
    <w:rsid w:val="00BF740F"/>
    <w:rsid w:val="00C0087D"/>
    <w:rsid w:val="00C01047"/>
    <w:rsid w:val="00C01DF8"/>
    <w:rsid w:val="00C0350C"/>
    <w:rsid w:val="00C03F7F"/>
    <w:rsid w:val="00C0571D"/>
    <w:rsid w:val="00C10854"/>
    <w:rsid w:val="00C12531"/>
    <w:rsid w:val="00C1792F"/>
    <w:rsid w:val="00C235ED"/>
    <w:rsid w:val="00C25E9F"/>
    <w:rsid w:val="00C27AE6"/>
    <w:rsid w:val="00C31F05"/>
    <w:rsid w:val="00C32351"/>
    <w:rsid w:val="00C35782"/>
    <w:rsid w:val="00C36CE6"/>
    <w:rsid w:val="00C3747F"/>
    <w:rsid w:val="00C53362"/>
    <w:rsid w:val="00C57FA3"/>
    <w:rsid w:val="00C630E7"/>
    <w:rsid w:val="00C640FD"/>
    <w:rsid w:val="00C65107"/>
    <w:rsid w:val="00C67C88"/>
    <w:rsid w:val="00C70C82"/>
    <w:rsid w:val="00C71CD8"/>
    <w:rsid w:val="00C73F48"/>
    <w:rsid w:val="00C74BEE"/>
    <w:rsid w:val="00C849DA"/>
    <w:rsid w:val="00C87BBE"/>
    <w:rsid w:val="00C91876"/>
    <w:rsid w:val="00C94D41"/>
    <w:rsid w:val="00C97D0D"/>
    <w:rsid w:val="00CA2370"/>
    <w:rsid w:val="00CA29AC"/>
    <w:rsid w:val="00CA3F2D"/>
    <w:rsid w:val="00CA4083"/>
    <w:rsid w:val="00CA77F7"/>
    <w:rsid w:val="00CB33E0"/>
    <w:rsid w:val="00CB3FF5"/>
    <w:rsid w:val="00CC51FA"/>
    <w:rsid w:val="00CC708B"/>
    <w:rsid w:val="00CD299B"/>
    <w:rsid w:val="00CE04D0"/>
    <w:rsid w:val="00CE2F4F"/>
    <w:rsid w:val="00CE33ED"/>
    <w:rsid w:val="00CE371B"/>
    <w:rsid w:val="00CE3909"/>
    <w:rsid w:val="00CE65F4"/>
    <w:rsid w:val="00CE71C8"/>
    <w:rsid w:val="00CF32F1"/>
    <w:rsid w:val="00CF4A2A"/>
    <w:rsid w:val="00CF5528"/>
    <w:rsid w:val="00D01810"/>
    <w:rsid w:val="00D02432"/>
    <w:rsid w:val="00D10341"/>
    <w:rsid w:val="00D14C8A"/>
    <w:rsid w:val="00D15B9C"/>
    <w:rsid w:val="00D16450"/>
    <w:rsid w:val="00D17550"/>
    <w:rsid w:val="00D230CC"/>
    <w:rsid w:val="00D232E8"/>
    <w:rsid w:val="00D25957"/>
    <w:rsid w:val="00D30688"/>
    <w:rsid w:val="00D31D18"/>
    <w:rsid w:val="00D35D48"/>
    <w:rsid w:val="00D37F97"/>
    <w:rsid w:val="00D42BC6"/>
    <w:rsid w:val="00D44991"/>
    <w:rsid w:val="00D44B49"/>
    <w:rsid w:val="00D465F0"/>
    <w:rsid w:val="00D52F74"/>
    <w:rsid w:val="00D54FD5"/>
    <w:rsid w:val="00D61B06"/>
    <w:rsid w:val="00D62C2E"/>
    <w:rsid w:val="00D63ECA"/>
    <w:rsid w:val="00D745D3"/>
    <w:rsid w:val="00D775A4"/>
    <w:rsid w:val="00D833DC"/>
    <w:rsid w:val="00D843AB"/>
    <w:rsid w:val="00D84CB7"/>
    <w:rsid w:val="00D877DE"/>
    <w:rsid w:val="00D90935"/>
    <w:rsid w:val="00D90BF4"/>
    <w:rsid w:val="00D92DA5"/>
    <w:rsid w:val="00D9323F"/>
    <w:rsid w:val="00D942A9"/>
    <w:rsid w:val="00D967FF"/>
    <w:rsid w:val="00DA38FB"/>
    <w:rsid w:val="00DA3F92"/>
    <w:rsid w:val="00DA733F"/>
    <w:rsid w:val="00DB04FE"/>
    <w:rsid w:val="00DB4E0C"/>
    <w:rsid w:val="00DB617B"/>
    <w:rsid w:val="00DB73A0"/>
    <w:rsid w:val="00DC1AC0"/>
    <w:rsid w:val="00DC1CB3"/>
    <w:rsid w:val="00DD08BD"/>
    <w:rsid w:val="00DD2B8D"/>
    <w:rsid w:val="00DD3ECE"/>
    <w:rsid w:val="00DE0F36"/>
    <w:rsid w:val="00DE2021"/>
    <w:rsid w:val="00DE4B13"/>
    <w:rsid w:val="00DE53B7"/>
    <w:rsid w:val="00E0383A"/>
    <w:rsid w:val="00E059C2"/>
    <w:rsid w:val="00E060E6"/>
    <w:rsid w:val="00E07CA6"/>
    <w:rsid w:val="00E104F2"/>
    <w:rsid w:val="00E166DB"/>
    <w:rsid w:val="00E21FF3"/>
    <w:rsid w:val="00E22D9E"/>
    <w:rsid w:val="00E2593A"/>
    <w:rsid w:val="00E321AC"/>
    <w:rsid w:val="00E360F1"/>
    <w:rsid w:val="00E44475"/>
    <w:rsid w:val="00E47512"/>
    <w:rsid w:val="00E47BF8"/>
    <w:rsid w:val="00E605A0"/>
    <w:rsid w:val="00E62E2A"/>
    <w:rsid w:val="00E6641B"/>
    <w:rsid w:val="00E67AB7"/>
    <w:rsid w:val="00E70C7D"/>
    <w:rsid w:val="00E718EB"/>
    <w:rsid w:val="00E73E78"/>
    <w:rsid w:val="00E7747D"/>
    <w:rsid w:val="00E77724"/>
    <w:rsid w:val="00E82FAD"/>
    <w:rsid w:val="00E833AD"/>
    <w:rsid w:val="00E844BF"/>
    <w:rsid w:val="00E86A42"/>
    <w:rsid w:val="00E86C2F"/>
    <w:rsid w:val="00E86C7B"/>
    <w:rsid w:val="00EA0200"/>
    <w:rsid w:val="00EA387D"/>
    <w:rsid w:val="00EB1861"/>
    <w:rsid w:val="00EB5D82"/>
    <w:rsid w:val="00EB6FA8"/>
    <w:rsid w:val="00EC4BE7"/>
    <w:rsid w:val="00EC4EB3"/>
    <w:rsid w:val="00EC56A5"/>
    <w:rsid w:val="00ED2053"/>
    <w:rsid w:val="00ED4C8E"/>
    <w:rsid w:val="00EE74C8"/>
    <w:rsid w:val="00EE76D2"/>
    <w:rsid w:val="00EF01A7"/>
    <w:rsid w:val="00EF74C1"/>
    <w:rsid w:val="00F020E1"/>
    <w:rsid w:val="00F05345"/>
    <w:rsid w:val="00F05CAA"/>
    <w:rsid w:val="00F0684F"/>
    <w:rsid w:val="00F06DBE"/>
    <w:rsid w:val="00F11C01"/>
    <w:rsid w:val="00F13152"/>
    <w:rsid w:val="00F15F30"/>
    <w:rsid w:val="00F211E7"/>
    <w:rsid w:val="00F2206A"/>
    <w:rsid w:val="00F22D53"/>
    <w:rsid w:val="00F26F79"/>
    <w:rsid w:val="00F2708B"/>
    <w:rsid w:val="00F30E8D"/>
    <w:rsid w:val="00F31154"/>
    <w:rsid w:val="00F33513"/>
    <w:rsid w:val="00F4473F"/>
    <w:rsid w:val="00F47872"/>
    <w:rsid w:val="00F50B97"/>
    <w:rsid w:val="00F51AAB"/>
    <w:rsid w:val="00F51AAF"/>
    <w:rsid w:val="00F53438"/>
    <w:rsid w:val="00F54A83"/>
    <w:rsid w:val="00F55963"/>
    <w:rsid w:val="00F562D0"/>
    <w:rsid w:val="00F572E9"/>
    <w:rsid w:val="00F57534"/>
    <w:rsid w:val="00F60D54"/>
    <w:rsid w:val="00F66E01"/>
    <w:rsid w:val="00F735EA"/>
    <w:rsid w:val="00F80CD5"/>
    <w:rsid w:val="00F867FE"/>
    <w:rsid w:val="00F93901"/>
    <w:rsid w:val="00F96055"/>
    <w:rsid w:val="00FA2A1D"/>
    <w:rsid w:val="00FA3CCF"/>
    <w:rsid w:val="00FA47D3"/>
    <w:rsid w:val="00FA4C5E"/>
    <w:rsid w:val="00FB08C1"/>
    <w:rsid w:val="00FB2793"/>
    <w:rsid w:val="00FB3AB1"/>
    <w:rsid w:val="00FB40CD"/>
    <w:rsid w:val="00FB55E4"/>
    <w:rsid w:val="00FB585B"/>
    <w:rsid w:val="00FB698C"/>
    <w:rsid w:val="00FC02DA"/>
    <w:rsid w:val="00FC0D1D"/>
    <w:rsid w:val="00FC2C68"/>
    <w:rsid w:val="00FC3DC8"/>
    <w:rsid w:val="00FC4BC8"/>
    <w:rsid w:val="00FC5F49"/>
    <w:rsid w:val="00FD2478"/>
    <w:rsid w:val="00FD3BEF"/>
    <w:rsid w:val="00FD4ACD"/>
    <w:rsid w:val="00FD6D6C"/>
    <w:rsid w:val="00FE2E0E"/>
    <w:rsid w:val="00FE6F80"/>
    <w:rsid w:val="00FF21D9"/>
    <w:rsid w:val="00FF24D3"/>
    <w:rsid w:val="00FF2AE7"/>
    <w:rsid w:val="00FF70B7"/>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7BBE9"/>
  <w15:chartTrackingRefBased/>
  <w15:docId w15:val="{F7C6879D-8F76-4D8C-8D9A-CF9287117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148"/>
    <w:rPr>
      <w:lang w:val="en-GB"/>
    </w:rPr>
  </w:style>
  <w:style w:type="paragraph" w:styleId="Heading1">
    <w:name w:val="heading 1"/>
    <w:basedOn w:val="Normal"/>
    <w:next w:val="Normal"/>
    <w:link w:val="Heading1Char"/>
    <w:uiPriority w:val="9"/>
    <w:qFormat/>
    <w:rsid w:val="002807C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07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807C1"/>
    <w:rPr>
      <w:rFonts w:asciiTheme="majorHAnsi" w:eastAsiaTheme="majorEastAsia" w:hAnsiTheme="majorHAnsi" w:cstheme="majorBidi"/>
      <w:color w:val="2F5496" w:themeColor="accent1" w:themeShade="BF"/>
      <w:sz w:val="32"/>
      <w:szCs w:val="32"/>
      <w:lang w:val="en-GB"/>
    </w:rPr>
  </w:style>
  <w:style w:type="character" w:styleId="Hyperlink">
    <w:name w:val="Hyperlink"/>
    <w:basedOn w:val="DefaultParagraphFont"/>
    <w:uiPriority w:val="99"/>
    <w:unhideWhenUsed/>
    <w:rsid w:val="00950DA1"/>
    <w:rPr>
      <w:color w:val="0563C1"/>
      <w:u w:val="single"/>
    </w:rPr>
  </w:style>
  <w:style w:type="character" w:customStyle="1" w:styleId="UnresolvedMention1">
    <w:name w:val="Unresolved Mention1"/>
    <w:basedOn w:val="DefaultParagraphFont"/>
    <w:uiPriority w:val="99"/>
    <w:semiHidden/>
    <w:unhideWhenUsed/>
    <w:rsid w:val="00950DA1"/>
    <w:rPr>
      <w:color w:val="605E5C"/>
      <w:shd w:val="clear" w:color="auto" w:fill="E1DFDD"/>
    </w:rPr>
  </w:style>
  <w:style w:type="paragraph" w:styleId="BalloonText">
    <w:name w:val="Balloon Text"/>
    <w:basedOn w:val="Normal"/>
    <w:link w:val="BalloonTextChar"/>
    <w:uiPriority w:val="99"/>
    <w:semiHidden/>
    <w:unhideWhenUsed/>
    <w:rsid w:val="006E60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6060"/>
    <w:rPr>
      <w:rFonts w:ascii="Segoe UI" w:hAnsi="Segoe UI" w:cs="Segoe UI"/>
      <w:sz w:val="18"/>
      <w:szCs w:val="18"/>
      <w:lang w:val="en-GB"/>
    </w:rPr>
  </w:style>
  <w:style w:type="character" w:styleId="CommentReference">
    <w:name w:val="annotation reference"/>
    <w:basedOn w:val="DefaultParagraphFont"/>
    <w:uiPriority w:val="99"/>
    <w:semiHidden/>
    <w:unhideWhenUsed/>
    <w:rsid w:val="00437BAE"/>
    <w:rPr>
      <w:sz w:val="16"/>
      <w:szCs w:val="16"/>
    </w:rPr>
  </w:style>
  <w:style w:type="paragraph" w:styleId="CommentText">
    <w:name w:val="annotation text"/>
    <w:basedOn w:val="Normal"/>
    <w:link w:val="CommentTextChar"/>
    <w:uiPriority w:val="99"/>
    <w:semiHidden/>
    <w:unhideWhenUsed/>
    <w:rsid w:val="00437BAE"/>
    <w:pPr>
      <w:spacing w:line="240" w:lineRule="auto"/>
    </w:pPr>
    <w:rPr>
      <w:sz w:val="20"/>
      <w:szCs w:val="20"/>
    </w:rPr>
  </w:style>
  <w:style w:type="character" w:customStyle="1" w:styleId="CommentTextChar">
    <w:name w:val="Comment Text Char"/>
    <w:basedOn w:val="DefaultParagraphFont"/>
    <w:link w:val="CommentText"/>
    <w:uiPriority w:val="99"/>
    <w:semiHidden/>
    <w:rsid w:val="00437BAE"/>
    <w:rPr>
      <w:sz w:val="20"/>
      <w:szCs w:val="20"/>
      <w:lang w:val="en-GB"/>
    </w:rPr>
  </w:style>
  <w:style w:type="paragraph" w:styleId="CommentSubject">
    <w:name w:val="annotation subject"/>
    <w:basedOn w:val="CommentText"/>
    <w:next w:val="CommentText"/>
    <w:link w:val="CommentSubjectChar"/>
    <w:uiPriority w:val="99"/>
    <w:semiHidden/>
    <w:unhideWhenUsed/>
    <w:rsid w:val="00437BAE"/>
    <w:rPr>
      <w:b/>
      <w:bCs/>
    </w:rPr>
  </w:style>
  <w:style w:type="character" w:customStyle="1" w:styleId="CommentSubjectChar">
    <w:name w:val="Comment Subject Char"/>
    <w:basedOn w:val="CommentTextChar"/>
    <w:link w:val="CommentSubject"/>
    <w:uiPriority w:val="99"/>
    <w:semiHidden/>
    <w:rsid w:val="00437BAE"/>
    <w:rPr>
      <w:b/>
      <w:bCs/>
      <w:sz w:val="20"/>
      <w:szCs w:val="20"/>
      <w:lang w:val="en-GB"/>
    </w:rPr>
  </w:style>
  <w:style w:type="character" w:styleId="FollowedHyperlink">
    <w:name w:val="FollowedHyperlink"/>
    <w:basedOn w:val="DefaultParagraphFont"/>
    <w:uiPriority w:val="99"/>
    <w:semiHidden/>
    <w:unhideWhenUsed/>
    <w:rsid w:val="00F80CD5"/>
    <w:rPr>
      <w:color w:val="954F72" w:themeColor="followedHyperlink"/>
      <w:u w:val="single"/>
    </w:rPr>
  </w:style>
  <w:style w:type="paragraph" w:styleId="ListParagraph">
    <w:name w:val="List Paragraph"/>
    <w:basedOn w:val="Normal"/>
    <w:uiPriority w:val="34"/>
    <w:qFormat/>
    <w:rsid w:val="00DB4E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609402">
      <w:bodyDiv w:val="1"/>
      <w:marLeft w:val="0"/>
      <w:marRight w:val="0"/>
      <w:marTop w:val="0"/>
      <w:marBottom w:val="0"/>
      <w:divBdr>
        <w:top w:val="none" w:sz="0" w:space="0" w:color="auto"/>
        <w:left w:val="none" w:sz="0" w:space="0" w:color="auto"/>
        <w:bottom w:val="none" w:sz="0" w:space="0" w:color="auto"/>
        <w:right w:val="none" w:sz="0" w:space="0" w:color="auto"/>
      </w:divBdr>
    </w:div>
    <w:div w:id="531915374">
      <w:bodyDiv w:val="1"/>
      <w:marLeft w:val="0"/>
      <w:marRight w:val="0"/>
      <w:marTop w:val="0"/>
      <w:marBottom w:val="0"/>
      <w:divBdr>
        <w:top w:val="none" w:sz="0" w:space="0" w:color="auto"/>
        <w:left w:val="none" w:sz="0" w:space="0" w:color="auto"/>
        <w:bottom w:val="none" w:sz="0" w:space="0" w:color="auto"/>
        <w:right w:val="none" w:sz="0" w:space="0" w:color="auto"/>
      </w:divBdr>
    </w:div>
    <w:div w:id="581257516">
      <w:bodyDiv w:val="1"/>
      <w:marLeft w:val="0"/>
      <w:marRight w:val="0"/>
      <w:marTop w:val="0"/>
      <w:marBottom w:val="0"/>
      <w:divBdr>
        <w:top w:val="none" w:sz="0" w:space="0" w:color="auto"/>
        <w:left w:val="none" w:sz="0" w:space="0" w:color="auto"/>
        <w:bottom w:val="none" w:sz="0" w:space="0" w:color="auto"/>
        <w:right w:val="none" w:sz="0" w:space="0" w:color="auto"/>
      </w:divBdr>
    </w:div>
    <w:div w:id="635640947">
      <w:bodyDiv w:val="1"/>
      <w:marLeft w:val="0"/>
      <w:marRight w:val="0"/>
      <w:marTop w:val="0"/>
      <w:marBottom w:val="0"/>
      <w:divBdr>
        <w:top w:val="none" w:sz="0" w:space="0" w:color="auto"/>
        <w:left w:val="none" w:sz="0" w:space="0" w:color="auto"/>
        <w:bottom w:val="none" w:sz="0" w:space="0" w:color="auto"/>
        <w:right w:val="none" w:sz="0" w:space="0" w:color="auto"/>
      </w:divBdr>
    </w:div>
    <w:div w:id="850797438">
      <w:bodyDiv w:val="1"/>
      <w:marLeft w:val="0"/>
      <w:marRight w:val="0"/>
      <w:marTop w:val="0"/>
      <w:marBottom w:val="0"/>
      <w:divBdr>
        <w:top w:val="none" w:sz="0" w:space="0" w:color="auto"/>
        <w:left w:val="none" w:sz="0" w:space="0" w:color="auto"/>
        <w:bottom w:val="none" w:sz="0" w:space="0" w:color="auto"/>
        <w:right w:val="none" w:sz="0" w:space="0" w:color="auto"/>
      </w:divBdr>
    </w:div>
    <w:div w:id="987783016">
      <w:bodyDiv w:val="1"/>
      <w:marLeft w:val="0"/>
      <w:marRight w:val="0"/>
      <w:marTop w:val="0"/>
      <w:marBottom w:val="0"/>
      <w:divBdr>
        <w:top w:val="none" w:sz="0" w:space="0" w:color="auto"/>
        <w:left w:val="none" w:sz="0" w:space="0" w:color="auto"/>
        <w:bottom w:val="none" w:sz="0" w:space="0" w:color="auto"/>
        <w:right w:val="none" w:sz="0" w:space="0" w:color="auto"/>
      </w:divBdr>
    </w:div>
    <w:div w:id="1295253628">
      <w:bodyDiv w:val="1"/>
      <w:marLeft w:val="0"/>
      <w:marRight w:val="0"/>
      <w:marTop w:val="0"/>
      <w:marBottom w:val="0"/>
      <w:divBdr>
        <w:top w:val="none" w:sz="0" w:space="0" w:color="auto"/>
        <w:left w:val="none" w:sz="0" w:space="0" w:color="auto"/>
        <w:bottom w:val="none" w:sz="0" w:space="0" w:color="auto"/>
        <w:right w:val="none" w:sz="0" w:space="0" w:color="auto"/>
      </w:divBdr>
    </w:div>
    <w:div w:id="1321807981">
      <w:bodyDiv w:val="1"/>
      <w:marLeft w:val="0"/>
      <w:marRight w:val="0"/>
      <w:marTop w:val="0"/>
      <w:marBottom w:val="0"/>
      <w:divBdr>
        <w:top w:val="none" w:sz="0" w:space="0" w:color="auto"/>
        <w:left w:val="none" w:sz="0" w:space="0" w:color="auto"/>
        <w:bottom w:val="none" w:sz="0" w:space="0" w:color="auto"/>
        <w:right w:val="none" w:sz="0" w:space="0" w:color="auto"/>
      </w:divBdr>
    </w:div>
    <w:div w:id="1797022468">
      <w:bodyDiv w:val="1"/>
      <w:marLeft w:val="0"/>
      <w:marRight w:val="0"/>
      <w:marTop w:val="0"/>
      <w:marBottom w:val="0"/>
      <w:divBdr>
        <w:top w:val="none" w:sz="0" w:space="0" w:color="auto"/>
        <w:left w:val="none" w:sz="0" w:space="0" w:color="auto"/>
        <w:bottom w:val="none" w:sz="0" w:space="0" w:color="auto"/>
        <w:right w:val="none" w:sz="0" w:space="0" w:color="auto"/>
      </w:divBdr>
    </w:div>
    <w:div w:id="2005164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44D8AF-936B-4CD3-B00A-3236E37F52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1</Pages>
  <Words>332</Words>
  <Characters>189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hwar Bhasin</dc:creator>
  <cp:keywords/>
  <dc:description/>
  <cp:lastModifiedBy>Maheshwar Bhasin</cp:lastModifiedBy>
  <cp:revision>11</cp:revision>
  <dcterms:created xsi:type="dcterms:W3CDTF">2022-09-15T12:02:00Z</dcterms:created>
  <dcterms:modified xsi:type="dcterms:W3CDTF">2022-10-25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mj-open</vt:lpwstr>
  </property>
  <property fmtid="{D5CDD505-2E9C-101B-9397-08002B2CF9AE}" pid="11" name="Mendeley Recent Style Name 4_1">
    <vt:lpwstr>BMJ Ope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7341bf03-59f0-315f-bac8-7f7eb9775f6c</vt:lpwstr>
  </property>
  <property fmtid="{D5CDD505-2E9C-101B-9397-08002B2CF9AE}" pid="25" name="ZOTERO_PREF_1">
    <vt:lpwstr>&lt;data data-version="3" zotero-version="5.0.89"&gt;&lt;session id="CNPkAs3P"/&gt;&lt;style id="" hasBibliography="0" bibliographyStyleHasBeenSet="0"/&gt;&lt;prefs/&gt;&lt;/data&gt;</vt:lpwstr>
  </property>
</Properties>
</file>